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49E49" w14:textId="32B84EB2" w:rsidR="00FA51D4" w:rsidRPr="003A2930" w:rsidRDefault="00FA51D4" w:rsidP="00FA51D4">
      <w:pPr>
        <w:jc w:val="both"/>
        <w:rPr>
          <w:color w:val="000000" w:themeColor="text1"/>
        </w:rPr>
      </w:pPr>
      <w:r w:rsidRPr="00FA51D4">
        <w:rPr>
          <w:b/>
          <w:bCs/>
          <w:color w:val="000000" w:themeColor="text1"/>
        </w:rPr>
        <w:t xml:space="preserve">Table </w:t>
      </w:r>
      <w:r w:rsidR="001F65A5">
        <w:rPr>
          <w:b/>
          <w:bCs/>
          <w:color w:val="000000" w:themeColor="text1"/>
        </w:rPr>
        <w:t>S</w:t>
      </w:r>
      <w:r w:rsidR="00EC03A5">
        <w:rPr>
          <w:b/>
          <w:bCs/>
          <w:color w:val="000000" w:themeColor="text1"/>
        </w:rPr>
        <w:t>6</w:t>
      </w:r>
      <w:r w:rsidR="00CC50F9">
        <w:rPr>
          <w:b/>
          <w:bCs/>
          <w:color w:val="000000" w:themeColor="text1"/>
        </w:rPr>
        <w:t>.</w:t>
      </w:r>
      <w:r w:rsidR="00CC50F9" w:rsidRPr="00CC50F9">
        <w:t xml:space="preserve"> </w:t>
      </w:r>
      <w:r w:rsidR="00260373" w:rsidRPr="003A2930">
        <w:t xml:space="preserve">Presence of the </w:t>
      </w:r>
      <w:r w:rsidR="00260373" w:rsidRPr="003A2930">
        <w:rPr>
          <w:color w:val="000000" w:themeColor="text1"/>
        </w:rPr>
        <w:t>AAAUGU consensus</w:t>
      </w:r>
      <w:r w:rsidR="00260373" w:rsidRPr="003A2930">
        <w:t xml:space="preserve"> in the mRNA sequences and </w:t>
      </w:r>
      <w:r w:rsidR="00260373" w:rsidRPr="003A2930">
        <w:rPr>
          <w:color w:val="000000" w:themeColor="text1"/>
        </w:rPr>
        <w:t>f</w:t>
      </w:r>
      <w:r w:rsidR="00CC50F9" w:rsidRPr="003A2930">
        <w:rPr>
          <w:color w:val="000000" w:themeColor="text1"/>
        </w:rPr>
        <w:t>requencies of EIF5A</w:t>
      </w:r>
      <w:r w:rsidR="00260373" w:rsidRPr="003A2930">
        <w:rPr>
          <w:color w:val="000000" w:themeColor="text1"/>
          <w:vertAlign w:val="superscript"/>
        </w:rPr>
        <w:t>Hyp</w:t>
      </w:r>
      <w:r w:rsidR="00CC50F9" w:rsidRPr="003A2930">
        <w:rPr>
          <w:color w:val="000000" w:themeColor="text1"/>
        </w:rPr>
        <w:t xml:space="preserve">-regulated </w:t>
      </w:r>
      <w:r w:rsidR="00260373" w:rsidRPr="003A2930">
        <w:rPr>
          <w:color w:val="000000" w:themeColor="text1"/>
        </w:rPr>
        <w:t>peptides</w:t>
      </w:r>
      <w:r w:rsidR="00CC50F9" w:rsidRPr="003A2930">
        <w:rPr>
          <w:color w:val="000000" w:themeColor="text1"/>
        </w:rPr>
        <w:t xml:space="preserve"> in the proteins </w:t>
      </w:r>
      <w:r w:rsidR="00260373" w:rsidRPr="003A2930">
        <w:rPr>
          <w:color w:val="000000" w:themeColor="text1"/>
        </w:rPr>
        <w:t>identified</w:t>
      </w:r>
      <w:r w:rsidR="0092658B" w:rsidRPr="003A2930">
        <w:rPr>
          <w:color w:val="000000" w:themeColor="text1"/>
        </w:rPr>
        <w:t xml:space="preserve"> </w:t>
      </w:r>
      <w:r w:rsidR="00260373" w:rsidRPr="003A2930">
        <w:rPr>
          <w:color w:val="000000" w:themeColor="text1"/>
        </w:rPr>
        <w:t xml:space="preserve">to be infected by hypusination in </w:t>
      </w:r>
      <w:r w:rsidR="0092658B" w:rsidRPr="003A2930">
        <w:rPr>
          <w:color w:val="000000" w:themeColor="text1"/>
        </w:rPr>
        <w:t xml:space="preserve">BMmacs or RAW 264.7 </w:t>
      </w:r>
      <w:r w:rsidR="00CC50F9" w:rsidRPr="003A2930">
        <w:rPr>
          <w:color w:val="000000" w:themeColor="text1"/>
        </w:rPr>
        <w:t>macrophages.</w:t>
      </w:r>
    </w:p>
    <w:p w14:paraId="24195021" w14:textId="77777777" w:rsidR="00FA51D4" w:rsidRDefault="00FA51D4" w:rsidP="00FA51D4">
      <w:pPr>
        <w:jc w:val="both"/>
        <w:rPr>
          <w:color w:val="000000" w:themeColor="text1"/>
        </w:rPr>
      </w:pPr>
    </w:p>
    <w:tbl>
      <w:tblPr>
        <w:tblStyle w:val="TableGrid"/>
        <w:tblW w:w="122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510"/>
        <w:gridCol w:w="1710"/>
        <w:gridCol w:w="1710"/>
        <w:gridCol w:w="4140"/>
      </w:tblGrid>
      <w:tr w:rsidR="00260373" w:rsidRPr="009D4F4E" w14:paraId="0C649B4D" w14:textId="77777777" w:rsidTr="00A66BAC">
        <w:tc>
          <w:tcPr>
            <w:tcW w:w="1170" w:type="dxa"/>
            <w:tcBorders>
              <w:right w:val="nil"/>
            </w:tcBorders>
          </w:tcPr>
          <w:p w14:paraId="7A23D455" w14:textId="77777777" w:rsidR="00260373" w:rsidRPr="002B1F4F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Proteins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AFFD4E7" w14:textId="38C500CF" w:rsidR="00260373" w:rsidRPr="002B1F4F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nnnnn</w:t>
            </w:r>
            <w:r w:rsidRPr="002B1F4F">
              <w:rPr>
                <w:b/>
                <w:bCs/>
                <w:color w:val="FF0000"/>
                <w:sz w:val="22"/>
                <w:szCs w:val="22"/>
              </w:rPr>
              <w:t>AAAUGU</w:t>
            </w:r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nnnnn</w:t>
            </w:r>
            <w:proofErr w:type="spellEnd"/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 xml:space="preserve"> sequenc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95B29F" w14:textId="4395F5B4" w:rsidR="00260373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Number of</w:t>
            </w:r>
          </w:p>
          <w:p w14:paraId="48F24D69" w14:textId="77777777" w:rsidR="00260373" w:rsidRPr="002B1F4F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diprolyl</w:t>
            </w:r>
            <w:proofErr w:type="spellEnd"/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 xml:space="preserve"> motif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2909235" w14:textId="77777777" w:rsidR="00260373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Number of</w:t>
            </w:r>
          </w:p>
          <w:p w14:paraId="4F45C5A8" w14:textId="77777777" w:rsidR="00260373" w:rsidRPr="002B1F4F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diglycyl</w:t>
            </w:r>
            <w:proofErr w:type="spellEnd"/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 xml:space="preserve"> motifs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2BCA608" w14:textId="77777777" w:rsidR="00260373" w:rsidRPr="002B1F4F" w:rsidRDefault="00260373" w:rsidP="00A66BA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1F4F">
              <w:rPr>
                <w:b/>
                <w:bCs/>
                <w:color w:val="000000" w:themeColor="text1"/>
                <w:sz w:val="22"/>
                <w:szCs w:val="22"/>
              </w:rPr>
              <w:t>EIF5A-regulated motifs</w:t>
            </w:r>
            <w:r w:rsidRPr="002B1F4F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260373" w:rsidRPr="003F3AD9" w14:paraId="50ECD733" w14:textId="77777777" w:rsidTr="00260373">
        <w:tc>
          <w:tcPr>
            <w:tcW w:w="1170" w:type="dxa"/>
            <w:tcBorders>
              <w:right w:val="nil"/>
            </w:tcBorders>
          </w:tcPr>
          <w:p w14:paraId="0AA6A14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CSL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B52EFAA" w14:textId="78BCDA5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GGC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UUC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586057F" w14:textId="7397A2F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8DB7C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64CFEA3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E</w:t>
            </w:r>
          </w:p>
        </w:tc>
      </w:tr>
      <w:tr w:rsidR="00260373" w:rsidRPr="003F3AD9" w14:paraId="65E3A104" w14:textId="77777777" w:rsidTr="00260373">
        <w:tc>
          <w:tcPr>
            <w:tcW w:w="1170" w:type="dxa"/>
            <w:tcBorders>
              <w:right w:val="nil"/>
            </w:tcBorders>
          </w:tcPr>
          <w:p w14:paraId="2908AE3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LD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32FC417" w14:textId="00103C7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Non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D0F98DE" w14:textId="57C106D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685B4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082C2C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SPP</w:t>
            </w:r>
          </w:p>
        </w:tc>
      </w:tr>
      <w:tr w:rsidR="00260373" w:rsidRPr="003F3AD9" w14:paraId="0D95AB81" w14:textId="77777777" w:rsidTr="00260373">
        <w:tc>
          <w:tcPr>
            <w:tcW w:w="1170" w:type="dxa"/>
            <w:tcBorders>
              <w:right w:val="nil"/>
            </w:tcBorders>
          </w:tcPr>
          <w:p w14:paraId="68A50D5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SS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9EBFEB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CCG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UCUGA</w:t>
            </w:r>
          </w:p>
          <w:p w14:paraId="78D0AE9D" w14:textId="3D9689E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UGAU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U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GUAA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EFE8CBE" w14:textId="7A826E5C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66A145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E9B13B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G</w:t>
            </w:r>
          </w:p>
        </w:tc>
      </w:tr>
      <w:tr w:rsidR="00260373" w:rsidRPr="003F3AD9" w14:paraId="388FE31B" w14:textId="77777777" w:rsidTr="00260373">
        <w:tc>
          <w:tcPr>
            <w:tcW w:w="1170" w:type="dxa"/>
            <w:tcBorders>
              <w:right w:val="nil"/>
            </w:tcBorders>
          </w:tcPr>
          <w:p w14:paraId="41E11EC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B2CL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F243C65" w14:textId="5334E329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AU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CUCA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4675505" w14:textId="78C7AC2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3583A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F08414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1765FDC0" w14:textId="77777777" w:rsidTr="00260373">
        <w:tc>
          <w:tcPr>
            <w:tcW w:w="1170" w:type="dxa"/>
            <w:tcBorders>
              <w:right w:val="nil"/>
            </w:tcBorders>
          </w:tcPr>
          <w:p w14:paraId="03084E5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BST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1847153" w14:textId="2EFB82C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UCA</w:t>
            </w:r>
            <w:r w:rsidRPr="002B1F4F">
              <w:rPr>
                <w:color w:val="FF0000"/>
                <w:sz w:val="22"/>
                <w:szCs w:val="22"/>
              </w:rPr>
              <w:t>A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UGU</w:t>
            </w:r>
            <w:r w:rsidRPr="002B1F4F">
              <w:rPr>
                <w:color w:val="000000" w:themeColor="text1"/>
                <w:sz w:val="22"/>
                <w:szCs w:val="22"/>
              </w:rPr>
              <w:t>CACU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0B216AD" w14:textId="4C2DBBA4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1CD81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C9AFB3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0E65AE4C" w14:textId="77777777" w:rsidTr="00260373">
        <w:tc>
          <w:tcPr>
            <w:tcW w:w="1170" w:type="dxa"/>
            <w:tcBorders>
              <w:right w:val="nil"/>
            </w:tcBorders>
          </w:tcPr>
          <w:p w14:paraId="3EC47F4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V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1D4A87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AC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UGGUU</w:t>
            </w:r>
          </w:p>
          <w:p w14:paraId="088E8362" w14:textId="564FC27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AC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UGGU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547611" w14:textId="20FC42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42381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96F13B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4618BC60" w14:textId="77777777" w:rsidTr="00260373">
        <w:tc>
          <w:tcPr>
            <w:tcW w:w="1170" w:type="dxa"/>
            <w:tcBorders>
              <w:right w:val="nil"/>
            </w:tcBorders>
          </w:tcPr>
          <w:p w14:paraId="6DDC4E9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CL5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CE3EB8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CAG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AGUG</w:t>
            </w:r>
            <w:r w:rsidRPr="002B1F4F">
              <w:rPr>
                <w:color w:val="000000" w:themeColor="text1"/>
                <w:sz w:val="22"/>
                <w:szCs w:val="22"/>
              </w:rPr>
              <w:t>CUCCA</w:t>
            </w:r>
          </w:p>
          <w:p w14:paraId="5ED08A6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CCGC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AGUG</w:t>
            </w:r>
            <w:r w:rsidRPr="002B1F4F">
              <w:rPr>
                <w:color w:val="000000" w:themeColor="text1"/>
                <w:sz w:val="22"/>
                <w:szCs w:val="22"/>
              </w:rPr>
              <w:t>UGUGC</w:t>
            </w:r>
          </w:p>
          <w:p w14:paraId="32BD8701" w14:textId="0159F61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GA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GUG</w:t>
            </w:r>
            <w:r w:rsidRPr="002B1F4F">
              <w:rPr>
                <w:color w:val="000000" w:themeColor="text1"/>
                <w:sz w:val="22"/>
                <w:szCs w:val="22"/>
              </w:rPr>
              <w:t>GGUU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BF9414" w14:textId="5E530A4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A0971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6AD1F0D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616E55AB" w14:textId="77777777" w:rsidTr="00260373">
        <w:tc>
          <w:tcPr>
            <w:tcW w:w="1170" w:type="dxa"/>
            <w:tcBorders>
              <w:right w:val="nil"/>
            </w:tcBorders>
          </w:tcPr>
          <w:p w14:paraId="3DFF93B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CL9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80B69CA" w14:textId="7341DEE9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UU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UCA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D33325" w14:textId="2BF102F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15DCD7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56A0ECF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5BCDCFCF" w14:textId="77777777" w:rsidTr="00260373">
        <w:tc>
          <w:tcPr>
            <w:tcW w:w="1170" w:type="dxa"/>
            <w:tcBorders>
              <w:right w:val="nil"/>
            </w:tcBorders>
          </w:tcPr>
          <w:p w14:paraId="60D968E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D14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11190B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UACAU</w:t>
            </w:r>
            <w:r w:rsidRPr="002B1F4F">
              <w:rPr>
                <w:color w:val="FF0000"/>
                <w:sz w:val="22"/>
                <w:szCs w:val="22"/>
                <w:lang w:val="hr-HR"/>
              </w:rPr>
              <w:t>AAAU</w:t>
            </w:r>
            <w:r w:rsidRPr="002B1F4F">
              <w:rPr>
                <w:color w:val="00B050"/>
                <w:sz w:val="22"/>
                <w:szCs w:val="22"/>
                <w:lang w:val="hr-HR"/>
              </w:rPr>
              <w:t>U</w:t>
            </w:r>
            <w:r w:rsidRPr="002B1F4F">
              <w:rPr>
                <w:color w:val="FF0000"/>
                <w:sz w:val="22"/>
                <w:szCs w:val="22"/>
                <w:lang w:val="hr-HR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ACAGG</w:t>
            </w:r>
          </w:p>
          <w:p w14:paraId="59E8F26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UG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CGAGG</w:t>
            </w:r>
          </w:p>
          <w:p w14:paraId="58A7346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UUU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U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AUUAA</w:t>
            </w:r>
          </w:p>
          <w:p w14:paraId="43B49D50" w14:textId="2193147D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AUU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UAAU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F9A08FD" w14:textId="48E63CB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5785B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6FB0781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APP/GGG/PPP</w:t>
            </w:r>
          </w:p>
        </w:tc>
      </w:tr>
      <w:tr w:rsidR="00260373" w:rsidRPr="003F3AD9" w14:paraId="1F9FC261" w14:textId="77777777" w:rsidTr="00260373">
        <w:tc>
          <w:tcPr>
            <w:tcW w:w="1170" w:type="dxa"/>
            <w:tcBorders>
              <w:right w:val="nil"/>
            </w:tcBorders>
          </w:tcPr>
          <w:p w14:paraId="01AA167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LEC4E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285BF8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CUC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U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CCGGG</w:t>
            </w:r>
          </w:p>
          <w:p w14:paraId="00124A4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AGU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AAUAA</w:t>
            </w:r>
          </w:p>
          <w:p w14:paraId="58B87FA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GUA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CUUGU</w:t>
            </w:r>
          </w:p>
          <w:p w14:paraId="4524C470" w14:textId="3905044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AAC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000000" w:themeColor="text1"/>
                <w:sz w:val="22"/>
                <w:szCs w:val="22"/>
              </w:rPr>
              <w:t>AACA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52C73AC" w14:textId="0303D59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55E804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556BED4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6E05A299" w14:textId="77777777" w:rsidTr="00260373">
        <w:tc>
          <w:tcPr>
            <w:tcW w:w="1170" w:type="dxa"/>
            <w:tcBorders>
              <w:right w:val="nil"/>
            </w:tcBorders>
          </w:tcPr>
          <w:p w14:paraId="4EF0CB6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MPK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46EEE23" w14:textId="1082EA0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UUC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GAU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6B7B876" w14:textId="2E90CF5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12C476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ABB3D2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G/PPP/PPA</w:t>
            </w:r>
          </w:p>
        </w:tc>
      </w:tr>
      <w:tr w:rsidR="00260373" w:rsidRPr="003F3AD9" w14:paraId="65F8496B" w14:textId="77777777" w:rsidTr="00260373">
        <w:tc>
          <w:tcPr>
            <w:tcW w:w="1170" w:type="dxa"/>
            <w:tcBorders>
              <w:right w:val="nil"/>
            </w:tcBorders>
          </w:tcPr>
          <w:p w14:paraId="693BBAE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DERPC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DB2CD35" w14:textId="095898D0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37DD203" w14:textId="2EB26AAA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CEE895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6618B18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R/PGG/PDP/GPP/PGG/PGG</w:t>
            </w:r>
          </w:p>
        </w:tc>
      </w:tr>
      <w:tr w:rsidR="00260373" w:rsidRPr="003F3AD9" w14:paraId="14D4800C" w14:textId="77777777" w:rsidTr="00260373">
        <w:tc>
          <w:tcPr>
            <w:tcW w:w="1170" w:type="dxa"/>
            <w:tcBorders>
              <w:right w:val="nil"/>
            </w:tcBorders>
          </w:tcPr>
          <w:p w14:paraId="01256D1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EHD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A48E340" w14:textId="26EB129F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UCU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AGCC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D7797B" w14:textId="1F772EB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C5C20E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5670C4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0F22C502" w14:textId="77777777" w:rsidTr="00260373">
        <w:tc>
          <w:tcPr>
            <w:tcW w:w="1170" w:type="dxa"/>
            <w:tcBorders>
              <w:right w:val="nil"/>
            </w:tcBorders>
          </w:tcPr>
          <w:p w14:paraId="3740F65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FABPH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4870648" w14:textId="233613F0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23676D6" w14:textId="1942D8E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E79E1C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4D7A10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53C03823" w14:textId="77777777" w:rsidTr="00260373">
        <w:tc>
          <w:tcPr>
            <w:tcW w:w="1170" w:type="dxa"/>
            <w:tcBorders>
              <w:right w:val="nil"/>
            </w:tcBorders>
          </w:tcPr>
          <w:p w14:paraId="43EC908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BP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B3F22E3" w14:textId="6CA79E2D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GAC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CUUG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716AB9" w14:textId="3B08CA2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1839B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B69DFC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GG</w:t>
            </w:r>
          </w:p>
        </w:tc>
      </w:tr>
      <w:tr w:rsidR="00260373" w:rsidRPr="003F3AD9" w14:paraId="7E5A8828" w14:textId="77777777" w:rsidTr="00260373">
        <w:tc>
          <w:tcPr>
            <w:tcW w:w="1170" w:type="dxa"/>
            <w:tcBorders>
              <w:right w:val="nil"/>
            </w:tcBorders>
          </w:tcPr>
          <w:p w14:paraId="103674A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BP4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56C02D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CCAC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000000" w:themeColor="text1"/>
                <w:sz w:val="22"/>
                <w:szCs w:val="22"/>
              </w:rPr>
              <w:t>CUCCC</w:t>
            </w:r>
          </w:p>
          <w:p w14:paraId="4BB5812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GUU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G</w:t>
            </w:r>
            <w:r w:rsidRPr="002B1F4F">
              <w:rPr>
                <w:color w:val="000000" w:themeColor="text1"/>
                <w:sz w:val="22"/>
                <w:szCs w:val="22"/>
              </w:rPr>
              <w:t>GGAAG</w:t>
            </w:r>
          </w:p>
          <w:p w14:paraId="0D2915B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AGG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AACAA</w:t>
            </w:r>
          </w:p>
          <w:p w14:paraId="7C3368D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ACA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000000" w:themeColor="text1"/>
                <w:sz w:val="22"/>
                <w:szCs w:val="22"/>
              </w:rPr>
              <w:t>UGAUU</w:t>
            </w:r>
          </w:p>
          <w:p w14:paraId="1048A84B" w14:textId="5B4B06D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CAG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GAUA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426E226" w14:textId="202A429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BE825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519B998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GG</w:t>
            </w:r>
          </w:p>
        </w:tc>
      </w:tr>
      <w:tr w:rsidR="00260373" w:rsidRPr="003F3AD9" w14:paraId="050BFD21" w14:textId="77777777" w:rsidTr="00260373">
        <w:tc>
          <w:tcPr>
            <w:tcW w:w="1170" w:type="dxa"/>
            <w:tcBorders>
              <w:right w:val="nil"/>
            </w:tcBorders>
          </w:tcPr>
          <w:p w14:paraId="72265E6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lastRenderedPageBreak/>
              <w:t>GLRA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852E34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GGA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ACAGC</w:t>
            </w:r>
          </w:p>
          <w:p w14:paraId="4EE65EA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UGG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CCUCU</w:t>
            </w:r>
          </w:p>
          <w:p w14:paraId="76CA258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UCC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ACAUC</w:t>
            </w:r>
          </w:p>
          <w:p w14:paraId="471E30E7" w14:textId="440E855C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UCA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UCUA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500FA53" w14:textId="4E6D032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19018B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01036A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PP/PPP</w:t>
            </w:r>
          </w:p>
        </w:tc>
      </w:tr>
      <w:tr w:rsidR="00260373" w:rsidRPr="003F3AD9" w14:paraId="6270719A" w14:textId="77777777" w:rsidTr="00260373">
        <w:tc>
          <w:tcPr>
            <w:tcW w:w="1170" w:type="dxa"/>
            <w:tcBorders>
              <w:right w:val="nil"/>
            </w:tcBorders>
          </w:tcPr>
          <w:p w14:paraId="37FA8C8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CAM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7892B65" w14:textId="7C1EE1AD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AG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CCA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1ED8044" w14:textId="6C46E9ED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5E822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57B3D6A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P</w:t>
            </w:r>
          </w:p>
        </w:tc>
      </w:tr>
      <w:tr w:rsidR="00260373" w:rsidRPr="003F3AD9" w14:paraId="4E8CBAC9" w14:textId="77777777" w:rsidTr="00260373">
        <w:tc>
          <w:tcPr>
            <w:tcW w:w="1170" w:type="dxa"/>
            <w:tcBorders>
              <w:right w:val="nil"/>
            </w:tcBorders>
          </w:tcPr>
          <w:p w14:paraId="0EC31DD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FIH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7C4A01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AG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GAAA</w:t>
            </w:r>
          </w:p>
          <w:p w14:paraId="5D3E37B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CC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AAACA</w:t>
            </w:r>
          </w:p>
          <w:p w14:paraId="552D4837" w14:textId="36ED665D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UGG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AAUU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E5D062A" w14:textId="6452BD19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1C26E8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B16C88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G/DDG</w:t>
            </w:r>
          </w:p>
        </w:tc>
      </w:tr>
      <w:tr w:rsidR="00260373" w:rsidRPr="003F3AD9" w14:paraId="4E81F469" w14:textId="77777777" w:rsidTr="00260373">
        <w:tc>
          <w:tcPr>
            <w:tcW w:w="1170" w:type="dxa"/>
            <w:tcBorders>
              <w:right w:val="nil"/>
            </w:tcBorders>
          </w:tcPr>
          <w:p w14:paraId="07E67F4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FIT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C7CDEA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AU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UAAA</w:t>
            </w:r>
          </w:p>
          <w:p w14:paraId="6D771AA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UUG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CAUGG</w:t>
            </w:r>
          </w:p>
          <w:p w14:paraId="0D45DB3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UGU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UCAC</w:t>
            </w:r>
          </w:p>
          <w:p w14:paraId="4BF7E4D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CC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AAGG</w:t>
            </w:r>
          </w:p>
          <w:p w14:paraId="1A3749FD" w14:textId="0013ACE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AA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UCU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0AC5FA4" w14:textId="4538418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FDDE28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5E49427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G/GGG</w:t>
            </w:r>
          </w:p>
        </w:tc>
      </w:tr>
      <w:tr w:rsidR="00260373" w:rsidRPr="003F3AD9" w14:paraId="6544CDDE" w14:textId="77777777" w:rsidTr="00260373">
        <w:tc>
          <w:tcPr>
            <w:tcW w:w="1170" w:type="dxa"/>
            <w:tcBorders>
              <w:right w:val="nil"/>
            </w:tcBorders>
          </w:tcPr>
          <w:p w14:paraId="6A8A2F1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FIT3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013BF5D" w14:textId="0DDC0F3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C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ACUU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23E7CF8" w14:textId="561E363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24D259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4A7D01F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23DEB9A4" w14:textId="77777777" w:rsidTr="00260373">
        <w:tc>
          <w:tcPr>
            <w:tcW w:w="1170" w:type="dxa"/>
            <w:tcBorders>
              <w:right w:val="nil"/>
            </w:tcBorders>
          </w:tcPr>
          <w:p w14:paraId="1B9A9B7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IGP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5394544" w14:textId="4E40F598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C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UGU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54AC13B" w14:textId="70A140A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FE3B33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D5F73C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EPP</w:t>
            </w:r>
          </w:p>
        </w:tc>
      </w:tr>
      <w:tr w:rsidR="00260373" w:rsidRPr="003F3AD9" w14:paraId="7471F227" w14:textId="77777777" w:rsidTr="00260373">
        <w:tc>
          <w:tcPr>
            <w:tcW w:w="1170" w:type="dxa"/>
            <w:tcBorders>
              <w:right w:val="nil"/>
            </w:tcBorders>
          </w:tcPr>
          <w:p w14:paraId="3284958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KKE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CAAA0D0" w14:textId="2D1AA154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UC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CCC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694ACA" w14:textId="3123276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966ECB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C931CD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E/PDP</w:t>
            </w:r>
          </w:p>
        </w:tc>
      </w:tr>
      <w:tr w:rsidR="00260373" w:rsidRPr="003F3AD9" w14:paraId="1C7CAE91" w14:textId="77777777" w:rsidTr="00260373">
        <w:tc>
          <w:tcPr>
            <w:tcW w:w="1170" w:type="dxa"/>
            <w:tcBorders>
              <w:right w:val="nil"/>
            </w:tcBorders>
          </w:tcPr>
          <w:p w14:paraId="5263BA2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L1A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1ABE45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UGA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AGACU</w:t>
            </w:r>
          </w:p>
          <w:p w14:paraId="6A649D3F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GUU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CCUGC</w:t>
            </w:r>
          </w:p>
          <w:p w14:paraId="30F1759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UUCU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AUGUU</w:t>
            </w:r>
          </w:p>
          <w:p w14:paraId="3A391DC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UCA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000000" w:themeColor="text1"/>
                <w:sz w:val="22"/>
                <w:szCs w:val="22"/>
              </w:rPr>
              <w:t>CAGUU</w:t>
            </w:r>
          </w:p>
          <w:p w14:paraId="6852473E" w14:textId="3C38927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UCUA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UAAU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6E8567C" w14:textId="28E8069C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4AAC5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DC3330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5E83E307" w14:textId="77777777" w:rsidTr="00260373">
        <w:tc>
          <w:tcPr>
            <w:tcW w:w="1170" w:type="dxa"/>
            <w:tcBorders>
              <w:right w:val="nil"/>
            </w:tcBorders>
          </w:tcPr>
          <w:p w14:paraId="7641BE9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L1B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C4EAB46" w14:textId="6158C9E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UUC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CACA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339F030" w14:textId="3783F4AF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0C03DF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A165FD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F</w:t>
            </w:r>
          </w:p>
        </w:tc>
      </w:tr>
      <w:tr w:rsidR="00260373" w:rsidRPr="003F3AD9" w14:paraId="3EC8F332" w14:textId="77777777" w:rsidTr="00260373">
        <w:tc>
          <w:tcPr>
            <w:tcW w:w="1170" w:type="dxa"/>
            <w:tcBorders>
              <w:right w:val="nil"/>
            </w:tcBorders>
          </w:tcPr>
          <w:p w14:paraId="04A961B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E92CED1" w14:textId="2645C25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AGU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ACAG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1702C5" w14:textId="510D842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AD2367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D80CA5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D</w:t>
            </w:r>
          </w:p>
        </w:tc>
      </w:tr>
      <w:tr w:rsidR="00260373" w:rsidRPr="003F3AD9" w14:paraId="214E1EA6" w14:textId="77777777" w:rsidTr="00260373">
        <w:tc>
          <w:tcPr>
            <w:tcW w:w="1170" w:type="dxa"/>
            <w:tcBorders>
              <w:right w:val="nil"/>
            </w:tcBorders>
          </w:tcPr>
          <w:p w14:paraId="3E269FF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RGM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8DB6877" w14:textId="5D3D31E9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AU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AUA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D4195A" w14:textId="3114DFD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DD823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DDA316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V/PPQ</w:t>
            </w:r>
          </w:p>
        </w:tc>
      </w:tr>
      <w:tr w:rsidR="00260373" w:rsidRPr="003F3AD9" w14:paraId="5D7CBCAF" w14:textId="77777777" w:rsidTr="00260373">
        <w:tc>
          <w:tcPr>
            <w:tcW w:w="1170" w:type="dxa"/>
            <w:tcBorders>
              <w:right w:val="nil"/>
            </w:tcBorders>
          </w:tcPr>
          <w:p w14:paraId="4CFA817F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SG20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FB09B3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UAC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CUCAG</w:t>
            </w:r>
          </w:p>
          <w:p w14:paraId="03797894" w14:textId="053FC2E9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CCG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GUAA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146D202" w14:textId="6443434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F36DA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9C2216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060CA7F0" w14:textId="77777777" w:rsidTr="00260373">
        <w:tc>
          <w:tcPr>
            <w:tcW w:w="1170" w:type="dxa"/>
            <w:tcBorders>
              <w:right w:val="nil"/>
            </w:tcBorders>
          </w:tcPr>
          <w:p w14:paraId="155F75E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ITA5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A25190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GAA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GUACC</w:t>
            </w:r>
          </w:p>
          <w:p w14:paraId="155E22D8" w14:textId="7C3DAD61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CCA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GGGU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A3A9063" w14:textId="6613818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3C1D04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3D60E58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P/GPP/PPG/RDK/PPA</w:t>
            </w:r>
          </w:p>
        </w:tc>
      </w:tr>
      <w:tr w:rsidR="00260373" w:rsidRPr="003F3AD9" w14:paraId="450652FA" w14:textId="77777777" w:rsidTr="00260373">
        <w:tc>
          <w:tcPr>
            <w:tcW w:w="1170" w:type="dxa"/>
            <w:tcBorders>
              <w:right w:val="nil"/>
            </w:tcBorders>
          </w:tcPr>
          <w:p w14:paraId="2E935C0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LIPB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531570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CA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AUGC</w:t>
            </w:r>
          </w:p>
          <w:p w14:paraId="4F77D051" w14:textId="30E56E7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AUC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CUA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63E816F" w14:textId="576B6E6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6F87A1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56F592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PP/PPP/SPP/PPQ/RDK</w:t>
            </w:r>
          </w:p>
        </w:tc>
      </w:tr>
      <w:tr w:rsidR="00260373" w:rsidRPr="003F3AD9" w14:paraId="1366C6A7" w14:textId="77777777" w:rsidTr="00260373">
        <w:tc>
          <w:tcPr>
            <w:tcW w:w="1170" w:type="dxa"/>
            <w:tcBorders>
              <w:right w:val="nil"/>
            </w:tcBorders>
          </w:tcPr>
          <w:p w14:paraId="1EAA14D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MTDC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4E7BE05" w14:textId="6CCB451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UUU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UGU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DED6126" w14:textId="427F9E4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6B4FD1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385E592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GG/DVG/PGG</w:t>
            </w:r>
          </w:p>
        </w:tc>
      </w:tr>
      <w:tr w:rsidR="00260373" w:rsidRPr="003F3AD9" w14:paraId="3079624A" w14:textId="77777777" w:rsidTr="00260373">
        <w:tc>
          <w:tcPr>
            <w:tcW w:w="1170" w:type="dxa"/>
            <w:tcBorders>
              <w:right w:val="nil"/>
            </w:tcBorders>
          </w:tcPr>
          <w:p w14:paraId="68DFB6E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MRP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D263AE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UUUAU</w:t>
            </w:r>
            <w:r w:rsidRPr="002B1F4F">
              <w:rPr>
                <w:color w:val="FF0000"/>
                <w:sz w:val="22"/>
                <w:szCs w:val="22"/>
                <w:lang w:val="hr-HR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CUUAC</w:t>
            </w:r>
          </w:p>
          <w:p w14:paraId="54BF3BF5" w14:textId="4EAD9424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AA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CGUC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978ABA2" w14:textId="3971907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55D5F6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A21244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PPV/APP/GGG</w:t>
            </w:r>
          </w:p>
        </w:tc>
      </w:tr>
      <w:tr w:rsidR="00260373" w:rsidRPr="003F3AD9" w14:paraId="2EE13823" w14:textId="77777777" w:rsidTr="00260373">
        <w:tc>
          <w:tcPr>
            <w:tcW w:w="1170" w:type="dxa"/>
            <w:tcBorders>
              <w:right w:val="nil"/>
            </w:tcBorders>
          </w:tcPr>
          <w:p w14:paraId="3BBC754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AA40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419111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GUU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CUCCA</w:t>
            </w:r>
          </w:p>
          <w:p w14:paraId="141500B9" w14:textId="00B10A9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CAUU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AAGC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7EC91DE" w14:textId="476BF7FA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9A4C06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075DF3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16BE6098" w14:textId="77777777" w:rsidTr="00260373">
        <w:tc>
          <w:tcPr>
            <w:tcW w:w="1170" w:type="dxa"/>
            <w:tcBorders>
              <w:right w:val="nil"/>
            </w:tcBorders>
          </w:tcPr>
          <w:p w14:paraId="1133759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INL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2F083C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AU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CACAG</w:t>
            </w:r>
          </w:p>
          <w:p w14:paraId="3FE51587" w14:textId="7FFCF86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lastRenderedPageBreak/>
              <w:t>AAC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GUC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E326C17" w14:textId="04C976F4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lastRenderedPageBreak/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F69B53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558DA3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EPP/DDG/RDK/DVG/RDK</w:t>
            </w:r>
          </w:p>
        </w:tc>
      </w:tr>
      <w:tr w:rsidR="00260373" w:rsidRPr="003F3AD9" w14:paraId="3520C8A6" w14:textId="77777777" w:rsidTr="00260373">
        <w:tc>
          <w:tcPr>
            <w:tcW w:w="1170" w:type="dxa"/>
            <w:tcBorders>
              <w:right w:val="nil"/>
            </w:tcBorders>
          </w:tcPr>
          <w:p w14:paraId="208C708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718FECC" w14:textId="26D1B3B0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CAG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UCA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6C4AAB4" w14:textId="5277C04C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1D58AD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83B3C1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DDP/PPD/PPV</w:t>
            </w:r>
          </w:p>
        </w:tc>
      </w:tr>
      <w:tr w:rsidR="00260373" w:rsidRPr="003F3AD9" w14:paraId="27E73980" w14:textId="77777777" w:rsidTr="00260373">
        <w:tc>
          <w:tcPr>
            <w:tcW w:w="1170" w:type="dxa"/>
            <w:tcBorders>
              <w:right w:val="nil"/>
            </w:tcBorders>
          </w:tcPr>
          <w:p w14:paraId="45BE48B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OAS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5E72E5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CGU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CGUGU</w:t>
            </w:r>
          </w:p>
          <w:p w14:paraId="4451E533" w14:textId="20E9C3C8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CGAG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ACCU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F982F5" w14:textId="74F3B41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221B3F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3202D99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DP/PPQ</w:t>
            </w:r>
          </w:p>
        </w:tc>
      </w:tr>
      <w:tr w:rsidR="00260373" w:rsidRPr="003F3AD9" w14:paraId="1B82A0C7" w14:textId="77777777" w:rsidTr="00260373">
        <w:tc>
          <w:tcPr>
            <w:tcW w:w="1170" w:type="dxa"/>
            <w:tcBorders>
              <w:right w:val="nil"/>
            </w:tcBorders>
          </w:tcPr>
          <w:p w14:paraId="6C95A8A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GH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0E68318" w14:textId="43089304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AA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CCA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47427F9" w14:textId="14D2AA9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2E478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57A2E1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PP/PPV/PDP</w:t>
            </w:r>
          </w:p>
        </w:tc>
      </w:tr>
      <w:tr w:rsidR="00260373" w:rsidRPr="003F3AD9" w14:paraId="7244C3B6" w14:textId="77777777" w:rsidTr="00260373">
        <w:tc>
          <w:tcPr>
            <w:tcW w:w="1170" w:type="dxa"/>
            <w:tcBorders>
              <w:right w:val="nil"/>
            </w:tcBorders>
          </w:tcPr>
          <w:p w14:paraId="7D5EB9D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LD3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6B20B88" w14:textId="3AFCE59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Non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60CA594" w14:textId="56402AAD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E39006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0BD1168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PPP/DDG</w:t>
            </w:r>
          </w:p>
        </w:tc>
      </w:tr>
      <w:tr w:rsidR="00260373" w:rsidRPr="003F3AD9" w14:paraId="454CDE6C" w14:textId="77777777" w:rsidTr="00260373">
        <w:tc>
          <w:tcPr>
            <w:tcW w:w="1170" w:type="dxa"/>
            <w:tcBorders>
              <w:right w:val="nil"/>
            </w:tcBorders>
          </w:tcPr>
          <w:p w14:paraId="5315209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RREB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3014D6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GG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UCCU</w:t>
            </w:r>
          </w:p>
          <w:p w14:paraId="3402C64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UCCC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AGAUU</w:t>
            </w:r>
          </w:p>
          <w:p w14:paraId="41CB06E8" w14:textId="697C65A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AA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UAUA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C911ED8" w14:textId="277154B2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6592F5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679112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G/APP/PPQ/PPP/PPQ/PPP/PPP/PPA</w:t>
            </w:r>
          </w:p>
        </w:tc>
      </w:tr>
      <w:tr w:rsidR="00260373" w:rsidRPr="003F3AD9" w14:paraId="039B54FE" w14:textId="77777777" w:rsidTr="00260373">
        <w:tc>
          <w:tcPr>
            <w:tcW w:w="1170" w:type="dxa"/>
            <w:tcBorders>
              <w:right w:val="nil"/>
            </w:tcBorders>
          </w:tcPr>
          <w:p w14:paraId="30FDB75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RSAD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455BBA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CUAC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GCUU</w:t>
            </w:r>
          </w:p>
          <w:p w14:paraId="480C9750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UAU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GCAG</w:t>
            </w:r>
          </w:p>
          <w:p w14:paraId="130C2E69" w14:textId="2615A0E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UA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CCU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6E6F5A" w14:textId="24D4CEBF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7B289C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75BF54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DVG</w:t>
            </w:r>
          </w:p>
        </w:tc>
      </w:tr>
      <w:tr w:rsidR="00260373" w:rsidRPr="003F3AD9" w14:paraId="68C8A29C" w14:textId="77777777" w:rsidTr="00260373">
        <w:tc>
          <w:tcPr>
            <w:tcW w:w="1170" w:type="dxa"/>
            <w:tcBorders>
              <w:right w:val="nil"/>
            </w:tcBorders>
          </w:tcPr>
          <w:p w14:paraId="791833D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DCB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6CA39F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CAG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CUCUU</w:t>
            </w:r>
          </w:p>
          <w:p w14:paraId="371DE11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UAUU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AUAAA</w:t>
            </w:r>
          </w:p>
          <w:p w14:paraId="72C9674D" w14:textId="10500F1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AUAA</w:t>
            </w:r>
            <w:r w:rsidRPr="002B1F4F">
              <w:rPr>
                <w:color w:val="FF0000"/>
                <w:sz w:val="22"/>
                <w:szCs w:val="22"/>
              </w:rPr>
              <w:t>AAAUGU</w:t>
            </w:r>
            <w:r w:rsidRPr="002B1F4F">
              <w:rPr>
                <w:color w:val="000000" w:themeColor="text1"/>
                <w:sz w:val="22"/>
                <w:szCs w:val="22"/>
              </w:rPr>
              <w:t>GAAA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088C4D3" w14:textId="555D2E63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9F39BB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61A94C6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D</w:t>
            </w:r>
          </w:p>
        </w:tc>
      </w:tr>
      <w:tr w:rsidR="00260373" w:rsidRPr="003F3AD9" w14:paraId="2C75147F" w14:textId="77777777" w:rsidTr="00260373">
        <w:tc>
          <w:tcPr>
            <w:tcW w:w="1170" w:type="dxa"/>
            <w:tcBorders>
              <w:right w:val="nil"/>
            </w:tcBorders>
          </w:tcPr>
          <w:p w14:paraId="74131DF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ODM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E50D794" w14:textId="6A5F8486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GG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UACU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C70E6F8" w14:textId="338CDEEC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597CF4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E1B73B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G/GGG</w:t>
            </w:r>
          </w:p>
        </w:tc>
      </w:tr>
      <w:tr w:rsidR="00260373" w:rsidRPr="003F3AD9" w14:paraId="17E44327" w14:textId="77777777" w:rsidTr="00260373">
        <w:tc>
          <w:tcPr>
            <w:tcW w:w="1170" w:type="dxa"/>
            <w:tcBorders>
              <w:right w:val="nil"/>
            </w:tcBorders>
          </w:tcPr>
          <w:p w14:paraId="22A00C8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QSTM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093F50A" w14:textId="6D6BF818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AGC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AAAA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0C6576" w14:textId="3E6B2C6C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39D4D5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4ACC49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GG/PPG/PPR/APP/PPE/PPP</w:t>
            </w:r>
          </w:p>
        </w:tc>
      </w:tr>
      <w:tr w:rsidR="00260373" w:rsidRPr="003F3AD9" w14:paraId="4CB15BA4" w14:textId="77777777" w:rsidTr="00260373">
        <w:tc>
          <w:tcPr>
            <w:tcW w:w="1170" w:type="dxa"/>
            <w:tcBorders>
              <w:right w:val="nil"/>
            </w:tcBorders>
          </w:tcPr>
          <w:p w14:paraId="2AF0F959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RPRA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219B4BE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UCCA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000000" w:themeColor="text1"/>
                <w:sz w:val="22"/>
                <w:szCs w:val="22"/>
              </w:rPr>
              <w:t>CUUCC</w:t>
            </w:r>
          </w:p>
          <w:p w14:paraId="0F37B8F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UA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GGCUG</w:t>
            </w:r>
          </w:p>
          <w:p w14:paraId="3B1C0B31" w14:textId="67BF8A55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GCU</w:t>
            </w:r>
            <w:r w:rsidRPr="002B1F4F">
              <w:rPr>
                <w:color w:val="00B050"/>
                <w:sz w:val="22"/>
                <w:szCs w:val="22"/>
              </w:rPr>
              <w:t>U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GGCU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9A9E6D" w14:textId="372C5740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BCA64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F447E4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RDK/PGG/PPE</w:t>
            </w:r>
          </w:p>
        </w:tc>
      </w:tr>
      <w:tr w:rsidR="00260373" w:rsidRPr="003F3AD9" w14:paraId="2CBC2C4A" w14:textId="77777777" w:rsidTr="00260373">
        <w:tc>
          <w:tcPr>
            <w:tcW w:w="1170" w:type="dxa"/>
            <w:tcBorders>
              <w:right w:val="nil"/>
            </w:tcBorders>
          </w:tcPr>
          <w:p w14:paraId="4B15830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TAP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A2ADE5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CCU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UUUUA</w:t>
            </w:r>
          </w:p>
          <w:p w14:paraId="40A30F3F" w14:textId="19A03B99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GGGG</w:t>
            </w:r>
            <w:r w:rsidRPr="002B1F4F">
              <w:rPr>
                <w:color w:val="FF0000"/>
                <w:sz w:val="22"/>
                <w:szCs w:val="22"/>
              </w:rPr>
              <w:t>AAAU</w:t>
            </w:r>
            <w:r w:rsidRPr="002B1F4F">
              <w:rPr>
                <w:color w:val="00B050"/>
                <w:sz w:val="22"/>
                <w:szCs w:val="22"/>
              </w:rPr>
              <w:t>A</w:t>
            </w:r>
            <w:r w:rsidRPr="002B1F4F">
              <w:rPr>
                <w:color w:val="FF0000"/>
                <w:sz w:val="22"/>
                <w:szCs w:val="22"/>
              </w:rPr>
              <w:t>U</w:t>
            </w:r>
            <w:r w:rsidRPr="002B1F4F">
              <w:rPr>
                <w:color w:val="000000" w:themeColor="text1"/>
                <w:sz w:val="22"/>
                <w:szCs w:val="22"/>
              </w:rPr>
              <w:t>GAUC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4FDB2A" w14:textId="3DE62194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97A24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938D38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E</w:t>
            </w:r>
          </w:p>
        </w:tc>
      </w:tr>
      <w:tr w:rsidR="00260373" w:rsidRPr="003F3AD9" w14:paraId="4B1D547A" w14:textId="77777777" w:rsidTr="00260373">
        <w:tc>
          <w:tcPr>
            <w:tcW w:w="1170" w:type="dxa"/>
            <w:tcBorders>
              <w:right w:val="nil"/>
            </w:tcBorders>
          </w:tcPr>
          <w:p w14:paraId="49FBD86A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STAT2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31B1275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GUCC</w:t>
            </w:r>
            <w:r w:rsidRPr="002B1F4F">
              <w:rPr>
                <w:color w:val="FF0000"/>
                <w:sz w:val="22"/>
                <w:szCs w:val="22"/>
              </w:rPr>
              <w:t>AAAUG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000000" w:themeColor="text1"/>
                <w:sz w:val="22"/>
                <w:szCs w:val="22"/>
              </w:rPr>
              <w:t>CGCAG</w:t>
            </w:r>
          </w:p>
          <w:p w14:paraId="309FDCF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UGGG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UGCAG</w:t>
            </w:r>
          </w:p>
          <w:p w14:paraId="7FED782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GGUG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UUGCC</w:t>
            </w:r>
          </w:p>
          <w:p w14:paraId="54274A6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GUU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CAUCA</w:t>
            </w:r>
          </w:p>
          <w:p w14:paraId="025D5FC2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AGA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UGUCU</w:t>
            </w:r>
          </w:p>
          <w:p w14:paraId="532F33E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AAACC</w:t>
            </w:r>
            <w:r w:rsidRPr="002B1F4F">
              <w:rPr>
                <w:color w:val="00B050"/>
                <w:sz w:val="22"/>
                <w:szCs w:val="22"/>
              </w:rPr>
              <w:t>C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UGGCU</w:t>
            </w:r>
          </w:p>
          <w:p w14:paraId="54E6CEA8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CAUCA</w:t>
            </w:r>
            <w:r w:rsidRPr="002B1F4F">
              <w:rPr>
                <w:color w:val="FF0000"/>
                <w:sz w:val="22"/>
                <w:szCs w:val="22"/>
              </w:rPr>
              <w:t>A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UGU</w:t>
            </w:r>
            <w:r w:rsidRPr="002B1F4F">
              <w:rPr>
                <w:color w:val="000000" w:themeColor="text1"/>
                <w:sz w:val="22"/>
                <w:szCs w:val="22"/>
              </w:rPr>
              <w:t>UGCUU</w:t>
            </w:r>
          </w:p>
          <w:p w14:paraId="11ED560D" w14:textId="3592D42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ACUU</w:t>
            </w:r>
            <w:r w:rsidRPr="002B1F4F">
              <w:rPr>
                <w:color w:val="00B050"/>
                <w:sz w:val="22"/>
                <w:szCs w:val="22"/>
              </w:rPr>
              <w:t>U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UUUG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DAA49ED" w14:textId="4A8CAD9E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E2E6C1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63BB7C43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PPP/PPP/PPG</w:t>
            </w:r>
          </w:p>
        </w:tc>
      </w:tr>
      <w:tr w:rsidR="00260373" w:rsidRPr="003F3AD9" w14:paraId="53F42767" w14:textId="77777777" w:rsidTr="00260373">
        <w:tc>
          <w:tcPr>
            <w:tcW w:w="1170" w:type="dxa"/>
            <w:tcBorders>
              <w:right w:val="nil"/>
            </w:tcBorders>
          </w:tcPr>
          <w:p w14:paraId="3F3EB36C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TNFA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25CE4A4" w14:textId="5CE2B7AF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GCCUC</w:t>
            </w:r>
            <w:r w:rsidRPr="002B1F4F">
              <w:rPr>
                <w:color w:val="00B050"/>
                <w:sz w:val="22"/>
                <w:szCs w:val="22"/>
              </w:rPr>
              <w:t>G</w:t>
            </w:r>
            <w:r w:rsidRPr="002B1F4F">
              <w:rPr>
                <w:color w:val="FF0000"/>
                <w:sz w:val="22"/>
                <w:szCs w:val="22"/>
              </w:rPr>
              <w:t>AAUGU</w:t>
            </w:r>
            <w:r w:rsidRPr="002B1F4F">
              <w:rPr>
                <w:color w:val="000000" w:themeColor="text1"/>
                <w:sz w:val="22"/>
                <w:szCs w:val="22"/>
              </w:rPr>
              <w:t>CCAUU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3760DAD" w14:textId="590AE76B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2F77EB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BC4F64B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260373" w:rsidRPr="003F3AD9" w14:paraId="732ECB94" w14:textId="77777777" w:rsidTr="00260373">
        <w:tc>
          <w:tcPr>
            <w:tcW w:w="1170" w:type="dxa"/>
            <w:tcBorders>
              <w:right w:val="nil"/>
            </w:tcBorders>
          </w:tcPr>
          <w:p w14:paraId="58986D96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</w:rPr>
            </w:pPr>
            <w:r w:rsidRPr="002B1F4F">
              <w:rPr>
                <w:color w:val="000000" w:themeColor="text1"/>
                <w:sz w:val="22"/>
                <w:szCs w:val="22"/>
              </w:rPr>
              <w:t>UPP1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D860151" w14:textId="00AD9FA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Non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B10528" w14:textId="10BC2938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41FBE6D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0D92ED7" w14:textId="77777777" w:rsidR="00260373" w:rsidRPr="002B1F4F" w:rsidRDefault="00260373" w:rsidP="00260373">
            <w:pPr>
              <w:rPr>
                <w:color w:val="000000" w:themeColor="text1"/>
                <w:sz w:val="22"/>
                <w:szCs w:val="22"/>
                <w:lang w:val="hr-HR"/>
              </w:rPr>
            </w:pPr>
            <w:r w:rsidRPr="002B1F4F">
              <w:rPr>
                <w:color w:val="000000" w:themeColor="text1"/>
                <w:sz w:val="22"/>
                <w:szCs w:val="22"/>
                <w:lang w:val="hr-HR"/>
              </w:rPr>
              <w:t>None</w:t>
            </w:r>
          </w:p>
        </w:tc>
      </w:tr>
    </w:tbl>
    <w:p w14:paraId="6544F4AF" w14:textId="77777777" w:rsidR="004F0B4F" w:rsidRPr="003F3AD9" w:rsidRDefault="004F0B4F">
      <w:pPr>
        <w:rPr>
          <w:sz w:val="20"/>
          <w:szCs w:val="20"/>
        </w:rPr>
      </w:pPr>
    </w:p>
    <w:sectPr w:rsidR="004F0B4F" w:rsidRPr="003F3AD9" w:rsidSect="007543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1D4"/>
    <w:rsid w:val="00002F54"/>
    <w:rsid w:val="00035FF5"/>
    <w:rsid w:val="0004599F"/>
    <w:rsid w:val="000A3641"/>
    <w:rsid w:val="000E4C06"/>
    <w:rsid w:val="000F0364"/>
    <w:rsid w:val="00147372"/>
    <w:rsid w:val="00152757"/>
    <w:rsid w:val="00153041"/>
    <w:rsid w:val="00176F3A"/>
    <w:rsid w:val="001B2C8D"/>
    <w:rsid w:val="001F65A5"/>
    <w:rsid w:val="002349C8"/>
    <w:rsid w:val="00251911"/>
    <w:rsid w:val="00260373"/>
    <w:rsid w:val="002748F2"/>
    <w:rsid w:val="002B1F4F"/>
    <w:rsid w:val="003217A2"/>
    <w:rsid w:val="00325EA3"/>
    <w:rsid w:val="00385F31"/>
    <w:rsid w:val="003A2930"/>
    <w:rsid w:val="003D2248"/>
    <w:rsid w:val="003E2248"/>
    <w:rsid w:val="003F3AD9"/>
    <w:rsid w:val="003F62AE"/>
    <w:rsid w:val="0041686F"/>
    <w:rsid w:val="00435BB4"/>
    <w:rsid w:val="00460262"/>
    <w:rsid w:val="0047587D"/>
    <w:rsid w:val="00490FCC"/>
    <w:rsid w:val="004F0B4F"/>
    <w:rsid w:val="00514746"/>
    <w:rsid w:val="00550F3A"/>
    <w:rsid w:val="0055254B"/>
    <w:rsid w:val="005916EA"/>
    <w:rsid w:val="005E2822"/>
    <w:rsid w:val="00601F33"/>
    <w:rsid w:val="0060227E"/>
    <w:rsid w:val="00625E35"/>
    <w:rsid w:val="006854A6"/>
    <w:rsid w:val="00692016"/>
    <w:rsid w:val="006C46FB"/>
    <w:rsid w:val="006E5EE6"/>
    <w:rsid w:val="0075435E"/>
    <w:rsid w:val="0078685D"/>
    <w:rsid w:val="007A375E"/>
    <w:rsid w:val="007C1403"/>
    <w:rsid w:val="00804071"/>
    <w:rsid w:val="00824581"/>
    <w:rsid w:val="00833233"/>
    <w:rsid w:val="00853106"/>
    <w:rsid w:val="00865E01"/>
    <w:rsid w:val="008B30CD"/>
    <w:rsid w:val="008D35D4"/>
    <w:rsid w:val="0092658B"/>
    <w:rsid w:val="00965E68"/>
    <w:rsid w:val="00980A4A"/>
    <w:rsid w:val="009941E1"/>
    <w:rsid w:val="009B6B53"/>
    <w:rsid w:val="009C7AD6"/>
    <w:rsid w:val="009D4F4E"/>
    <w:rsid w:val="009F1C55"/>
    <w:rsid w:val="00A51035"/>
    <w:rsid w:val="00A66BAC"/>
    <w:rsid w:val="00A82C30"/>
    <w:rsid w:val="00AB4232"/>
    <w:rsid w:val="00B57F73"/>
    <w:rsid w:val="00BB2EB3"/>
    <w:rsid w:val="00BC7963"/>
    <w:rsid w:val="00BD12A6"/>
    <w:rsid w:val="00BD74A6"/>
    <w:rsid w:val="00BE2AA5"/>
    <w:rsid w:val="00BE48AD"/>
    <w:rsid w:val="00BF3D23"/>
    <w:rsid w:val="00C2638E"/>
    <w:rsid w:val="00C34297"/>
    <w:rsid w:val="00C70979"/>
    <w:rsid w:val="00C80B81"/>
    <w:rsid w:val="00CC50F9"/>
    <w:rsid w:val="00D01030"/>
    <w:rsid w:val="00D05B4C"/>
    <w:rsid w:val="00D15CE7"/>
    <w:rsid w:val="00D46974"/>
    <w:rsid w:val="00D528CB"/>
    <w:rsid w:val="00D718D5"/>
    <w:rsid w:val="00DD4210"/>
    <w:rsid w:val="00DE0039"/>
    <w:rsid w:val="00E04454"/>
    <w:rsid w:val="00E54EB3"/>
    <w:rsid w:val="00EA355E"/>
    <w:rsid w:val="00EC03A5"/>
    <w:rsid w:val="00EE03A6"/>
    <w:rsid w:val="00EF5258"/>
    <w:rsid w:val="00F2218D"/>
    <w:rsid w:val="00F6080C"/>
    <w:rsid w:val="00F66AAE"/>
    <w:rsid w:val="00F718B1"/>
    <w:rsid w:val="00F7201F"/>
    <w:rsid w:val="00F96BBE"/>
    <w:rsid w:val="00FA51D4"/>
    <w:rsid w:val="00FA75FF"/>
    <w:rsid w:val="00FD0B57"/>
    <w:rsid w:val="00FF1BDC"/>
    <w:rsid w:val="00FF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80E13"/>
  <w15:chartTrackingRefBased/>
  <w15:docId w15:val="{B0668CC8-D6F3-E747-9D50-41DA438DC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1D4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5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8B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APG</cp:lastModifiedBy>
  <cp:revision>7</cp:revision>
  <cp:lastPrinted>2019-12-05T14:30:00Z</cp:lastPrinted>
  <dcterms:created xsi:type="dcterms:W3CDTF">2020-02-25T21:13:00Z</dcterms:created>
  <dcterms:modified xsi:type="dcterms:W3CDTF">2020-10-28T15:04:00Z</dcterms:modified>
</cp:coreProperties>
</file>